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3A23A" w14:textId="77777777" w:rsidR="00632BF3" w:rsidRPr="002B5AC8" w:rsidRDefault="00000000">
      <w:pPr>
        <w:pStyle w:val="2"/>
        <w:rPr>
          <w:rFonts w:ascii="Times" w:hAnsi="Times" w:cs="Times"/>
        </w:rPr>
      </w:pPr>
      <w:bookmarkStart w:id="0" w:name="conflict-of-interest"/>
      <w:r w:rsidRPr="002B5AC8">
        <w:rPr>
          <w:rFonts w:ascii="Times" w:hAnsi="Times" w:cs="Times"/>
        </w:rPr>
        <w:t>Conflict of Interest</w:t>
      </w:r>
    </w:p>
    <w:p w14:paraId="31935F71" w14:textId="77777777" w:rsidR="00632BF3" w:rsidRPr="002B5AC8" w:rsidRDefault="00000000">
      <w:pPr>
        <w:pStyle w:val="FirstParagraph"/>
        <w:rPr>
          <w:rFonts w:ascii="Times" w:hAnsi="Times" w:cs="Times"/>
        </w:rPr>
      </w:pPr>
      <w:r w:rsidRPr="002B5AC8">
        <w:rPr>
          <w:rFonts w:ascii="Times" w:hAnsi="Times" w:cs="Times"/>
        </w:rPr>
        <w:t>The authors declare that they have no known competing financial interests or personal relationships that could have appeared to influence the work reported in this paper.</w:t>
      </w:r>
      <w:bookmarkEnd w:id="0"/>
    </w:p>
    <w:sectPr w:rsidR="00632BF3" w:rsidRPr="002B5AC8" w:rsidSect="002B5AC8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FF961D" w14:textId="77777777" w:rsidR="00704107" w:rsidRDefault="00704107">
      <w:pPr>
        <w:spacing w:after="0"/>
      </w:pPr>
      <w:r>
        <w:separator/>
      </w:r>
    </w:p>
  </w:endnote>
  <w:endnote w:type="continuationSeparator" w:id="0">
    <w:p w14:paraId="3438405F" w14:textId="77777777" w:rsidR="00704107" w:rsidRDefault="0070410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5DDF34" w14:textId="77777777" w:rsidR="00704107" w:rsidRDefault="00704107">
      <w:r>
        <w:separator/>
      </w:r>
    </w:p>
  </w:footnote>
  <w:footnote w:type="continuationSeparator" w:id="0">
    <w:p w14:paraId="4939EA80" w14:textId="77777777" w:rsidR="00704107" w:rsidRDefault="007041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295CFE3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7783326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2BF3"/>
    <w:rsid w:val="002B5AC8"/>
    <w:rsid w:val="00511C53"/>
    <w:rsid w:val="00632BF3"/>
    <w:rsid w:val="0070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97EC8"/>
  <w15:docId w15:val="{5EBE5EAE-306B-4B3A-8BAC-6A0ADA640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Aim yon</cp:lastModifiedBy>
  <cp:revision>2</cp:revision>
  <dcterms:created xsi:type="dcterms:W3CDTF">2025-11-01T15:29:00Z</dcterms:created>
  <dcterms:modified xsi:type="dcterms:W3CDTF">2025-11-01T15:29:00Z</dcterms:modified>
</cp:coreProperties>
</file>